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40"/>
        <w:rPr/>
      </w:pPr>
      <w:r>
        <w:rPr>
          <w:szCs w:val="16"/>
        </w:rPr>
        <w:t xml:space="preserve">Supplementary Table 1.  Primers and PCR conditions for pyrosequencing assays.  </w:t>
      </w:r>
      <w:r>
        <w:rPr>
          <w:color w:val="000000"/>
        </w:rPr>
        <w:t>All specific sequences are capitalized. The universal tag is in small cas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040"/>
        <w:gridCol w:w="1080"/>
        <w:gridCol w:w="3138"/>
        <w:gridCol w:w="1362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s and annealing tempera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 length (bp)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ncing prim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pGs</w:t>
            </w:r>
          </w:p>
        </w:tc>
      </w:tr>
      <w:tr>
        <w:trPr>
          <w:trHeight w:val="60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GAGTTAGGTGTGGGATA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Reverse (5’-Biotin)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TCAAAAAATTCCCTTTC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4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Heading1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GGTGGGAGTGA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60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TGAGTTTGGATTGG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(5’-Biotin)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AATAAACCCTCCA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8/56/54/52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Heading2"/>
              <w:rPr>
                <w:color w:val="000000"/>
              </w:rPr>
            </w:pPr>
            <w:r>
              <w:rPr/>
              <w:t>TTTATTTAGTTTTTAGAGA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60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Cs w:val="20"/>
              </w:rPr>
            </w:pPr>
            <w:r>
              <w:rPr>
                <w:szCs w:val="20"/>
              </w:rPr>
              <w:t>HIN-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ward-Universal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accgctgatcgtttaGGGTTTYGYGGAGATAAA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Reverse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ACCACRAAACTTCTTATA-3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al (5’-Bioti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ggacaccgctgatcgtt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Cs w:val="20"/>
              </w:rPr>
            </w:pPr>
            <w:r>
              <w:rPr>
                <w:szCs w:val="20"/>
              </w:rPr>
              <w:t>2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ing2"/>
              <w:rPr/>
            </w:pPr>
            <w:r>
              <w:rPr/>
            </w:r>
          </w:p>
          <w:p>
            <w:pPr>
              <w:pStyle w:val="Heading2"/>
              <w:rPr>
                <w:color w:val="000000"/>
              </w:rPr>
            </w:pPr>
            <w:r>
              <w:rPr/>
              <w:t>CCTAACCAACTTCCTACTAC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5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SF1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GAGTTTGAGTTTATT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Reverse (5’-Biotin)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CCCTTAACTACCCCTTCC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/>
              <w:t>29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ing2"/>
              <w:rPr>
                <w:color w:val="000000"/>
              </w:rPr>
            </w:pPr>
            <w:r>
              <w:rPr/>
              <w:t>GGGTYGTATTYGGTTGGAG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DH13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GGAAGTTGGTTGGTT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(5’-Biotin)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CCCCTCTTCCCTAC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Cs w:val="20"/>
              </w:rPr>
            </w:pPr>
            <w:r>
              <w:rPr>
                <w:szCs w:val="20"/>
              </w:rPr>
              <w:t>186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Heading2"/>
              <w:rPr/>
            </w:pPr>
            <w:r>
              <w:rPr/>
              <w:t>AGGAAAATATGTTTAGTGT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ARβ2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GTTAAAGGGGGGATTA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-Universa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gggacaccgctgatcgtttaaATTCTCCTTCCAAATAAATACTTA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al (5’-Biotin)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acaccgctgatcgttt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Cs w:val="20"/>
              </w:rPr>
            </w:pPr>
            <w:r>
              <w:rPr>
                <w:szCs w:val="20"/>
              </w:rPr>
              <w:t>161</w:t>
              <w:tab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Heading2"/>
              <w:rPr>
                <w:color w:val="000000"/>
              </w:rPr>
            </w:pPr>
            <w:r>
              <w:rPr/>
              <w:t>TGTTTGAGGATTGGGA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ARHI</w:t>
            </w:r>
            <w:r>
              <w:rPr>
                <w:szCs w:val="20"/>
              </w:rPr>
              <w:t xml:space="preserve">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pG </w:t>
            </w:r>
            <w:r>
              <w:rPr>
                <w:szCs w:val="20"/>
              </w:rPr>
              <w:t>I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GGGAGAAAGAAGTT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(5’-Biotin)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TACTATCCTAACAAAACC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8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Heading2"/>
              <w:rPr>
                <w:color w:val="000000"/>
              </w:rPr>
            </w:pPr>
            <w:r>
              <w:rPr/>
              <w:t>ATTTGGAAAAGGGATTGG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RHI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pG II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GTTAGTTTTTTATAGTTGGT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(5’-Biotin)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AAACAACCTAAAAAACAAAT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07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Heading2"/>
              <w:rPr>
                <w:color w:val="000000"/>
              </w:rPr>
            </w:pPr>
            <w:r>
              <w:rPr/>
              <w:t>TTGGGGTGTTTAGTTGGTTG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IZ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GGATYGTGGGGAGAT-3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-Universal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ggacaccgctgatcgtttaCCAACRCCTCAAAACACC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al (5’-Biotin)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acaccgctgatcgtt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04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Heading2"/>
              <w:rPr>
                <w:color w:val="000000"/>
              </w:rPr>
            </w:pPr>
            <w:r>
              <w:rPr/>
              <w:t>GATTGGAGTTAAGATGG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Cs w:val="20"/>
              </w:rPr>
            </w:pPr>
            <w:r>
              <w:rPr>
                <w:szCs w:val="20"/>
              </w:rPr>
              <w:t>E-Cadheri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TGTAAAGTATTTGTGAGT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Reverse-Universal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accgctgatcgtttaTCCAAAAACCCATAACTAAC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al (5’-Biotin)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ggacaccgctgatcgttt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GGAAGTTAGTTTAGATTTT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1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TTTTYGGTTGGTGTTT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(5’-Biotin)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TATCCCTCAAATCCTCTA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0/</w:t>
            </w:r>
            <w:r>
              <w:rPr>
                <w:color w:val="000000"/>
                <w:sz w:val="20"/>
              </w:rPr>
              <w:t>58/56/54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75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TTTTTGTTTGGAAAGA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MLH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ATTTAAGTTGTTTAATTAATAGTTG-3’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Reverse-Universal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accgctgatcgtttaAAAATACCTTCAACCAATCACCT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al (5’-Bioti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ggacaccgctgatcgttt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19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AGTTATAGTTGAAGGAAGA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4-3-3 sigma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AGGGTGTTGTTTAGTATTGA-3’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Reverse-Universal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accgctgatcgtttaAATAATCACCCTTCATCTTCAAA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al (5’-Bioti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ggacaccgctgatcgtt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09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GGAGATTGAGTTTTAGGG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KD2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TGTAGGGTTGAGTTTTG-3’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Reverse-Universal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accgctgatcgtttaAACCATCTTCCCTCAC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al (5’-Bioti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ggacaccgctgatcgtt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58/56/54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TGTAGGGTTGAGTTTTGA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R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GGGTGGTATTTTTAATGAG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-Universa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acaccgctgatcgtttaCCCCCTCACTAAAACCCTAA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al (5’-Biotin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acaccgctgatcgttta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58/56/54/52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/>
              <w:t>163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GGGATTTGAGATTT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GTTTTTTTTTTAGGTG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(5’-Biotin)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CATCCCAAATACTTTAATA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58/56/54/52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GGATACGGTTTGTATTTTG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7T01:54:00Z</dcterms:created>
  <dc:creator> mdacc</dc:creator>
  <dc:description/>
  <dc:language>en-US</dc:language>
  <cp:lastModifiedBy>mdacc</cp:lastModifiedBy>
  <cp:lastPrinted>2007-01-11T10:07:00Z</cp:lastPrinted>
  <dcterms:modified xsi:type="dcterms:W3CDTF">2007-02-09T11:48:00Z</dcterms:modified>
  <cp:revision>4</cp:revision>
  <dc:subject/>
  <dc:title>Supplementary Table 1</dc:title>
</cp:coreProperties>
</file>